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139DC" w14:textId="4045FA37" w:rsidR="00DD59E6" w:rsidRDefault="00A173E7" w:rsidP="00847B15">
      <w:pPr>
        <w:pStyle w:val="NoSpacing"/>
        <w:rPr>
          <w:rFonts w:ascii="Times New Roman" w:eastAsia="Times New Roman" w:hAnsi="Times New Roman"/>
          <w:color w:val="000000"/>
          <w:sz w:val="22"/>
          <w:szCs w:val="22"/>
        </w:rPr>
      </w:pPr>
      <w:r w:rsidRPr="00A173E7">
        <w:rPr>
          <w:rFonts w:ascii="Times New Roman" w:eastAsia="Times New Roman" w:hAnsi="Times New Roman"/>
          <w:b/>
          <w:bCs/>
          <w:color w:val="000000"/>
          <w:sz w:val="22"/>
          <w:szCs w:val="22"/>
        </w:rPr>
        <w:t xml:space="preserve">Table 3. </w:t>
      </w:r>
      <w:r w:rsidRPr="00A173E7">
        <w:rPr>
          <w:rFonts w:ascii="Times New Roman" w:eastAsia="Times New Roman" w:hAnsi="Times New Roman"/>
          <w:color w:val="000000"/>
          <w:sz w:val="22"/>
          <w:szCs w:val="22"/>
        </w:rPr>
        <w:t>Methods of monitoring risk in RCTs of interventions for depression in youth</w:t>
      </w:r>
    </w:p>
    <w:tbl>
      <w:tblPr>
        <w:tblW w:w="144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5"/>
        <w:gridCol w:w="717"/>
        <w:gridCol w:w="3213"/>
        <w:gridCol w:w="4111"/>
        <w:gridCol w:w="1412"/>
        <w:gridCol w:w="3632"/>
      </w:tblGrid>
      <w:tr w:rsidR="006C5597" w:rsidRPr="003B46E1" w14:paraId="4664D0ED" w14:textId="77777777" w:rsidTr="006C5597">
        <w:trPr>
          <w:trHeight w:val="285"/>
        </w:trPr>
        <w:tc>
          <w:tcPr>
            <w:tcW w:w="13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F646E7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thor </w:t>
            </w:r>
          </w:p>
        </w:tc>
        <w:tc>
          <w:tcPr>
            <w:tcW w:w="7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0ACFE1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 </w:t>
            </w:r>
          </w:p>
        </w:tc>
        <w:tc>
          <w:tcPr>
            <w:tcW w:w="32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D5BAEA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k Tool </w:t>
            </w:r>
          </w:p>
        </w:tc>
        <w:tc>
          <w:tcPr>
            <w:tcW w:w="41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70641E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Point </w:t>
            </w:r>
          </w:p>
        </w:tc>
        <w:tc>
          <w:tcPr>
            <w:tcW w:w="141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BDCD2E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w risk was managed </w:t>
            </w:r>
          </w:p>
        </w:tc>
        <w:tc>
          <w:tcPr>
            <w:tcW w:w="36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754855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identified as at risk </w:t>
            </w:r>
          </w:p>
        </w:tc>
      </w:tr>
      <w:tr w:rsidR="006C5597" w:rsidRPr="003B46E1" w14:paraId="41193F1F" w14:textId="77777777" w:rsidTr="006C5597">
        <w:trPr>
          <w:trHeight w:val="360"/>
        </w:trPr>
        <w:tc>
          <w:tcPr>
            <w:tcW w:w="131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AFEB3E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nott </w:t>
            </w:r>
          </w:p>
        </w:tc>
        <w:tc>
          <w:tcPr>
            <w:tcW w:w="717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E06685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 </w:t>
            </w:r>
          </w:p>
        </w:tc>
        <w:tc>
          <w:tcPr>
            <w:tcW w:w="3213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C9AA40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risk assessment </w:t>
            </w:r>
          </w:p>
        </w:tc>
        <w:tc>
          <w:tcPr>
            <w:tcW w:w="411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59519FC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 </w:t>
            </w:r>
          </w:p>
        </w:tc>
        <w:tc>
          <w:tcPr>
            <w:tcW w:w="1412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12D65A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 </w:t>
            </w:r>
          </w:p>
        </w:tc>
        <w:tc>
          <w:tcPr>
            <w:tcW w:w="3632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1B61390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 </w:t>
            </w:r>
          </w:p>
        </w:tc>
      </w:tr>
      <w:tr w:rsidR="006C5597" w:rsidRPr="003B46E1" w14:paraId="6C08C683" w14:textId="77777777" w:rsidTr="009D17E4">
        <w:trPr>
          <w:trHeight w:val="49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770DE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Bernal</w:t>
            </w: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1AEA4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BA0C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Q-Jr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F35F3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fore intervention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59214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1EB32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9 </w:t>
            </w:r>
          </w:p>
        </w:tc>
      </w:tr>
      <w:tr w:rsidR="006C5597" w:rsidRPr="003B46E1" w14:paraId="00DD15CA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4786B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hr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C58D7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3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9243F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nical judgement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04D32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 and post intervention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E3582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7747F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 </w:t>
            </w:r>
          </w:p>
        </w:tc>
      </w:tr>
      <w:tr w:rsidR="006C5597" w:rsidRPr="003B46E1" w14:paraId="7BF60F24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99E34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Brent</w:t>
            </w: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71717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DCFBB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Q-Jr </w:t>
            </w: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Side Effects Form for Children and Adolescents.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714DE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Q-Jr: Baseline, 6 and 12 weeks.  </w:t>
            </w: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Side-effects -weekly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883FC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C0D47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9 </w:t>
            </w:r>
          </w:p>
        </w:tc>
      </w:tr>
      <w:tr w:rsidR="006C5597" w:rsidRPr="003B46E1" w14:paraId="74667004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FDAAE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lBello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50FC3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AA1C6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verse events monitored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D2564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ous timepoints from screening onwards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01591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823E8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0 </w:t>
            </w:r>
          </w:p>
        </w:tc>
      </w:tr>
      <w:tr w:rsidR="006C5597" w:rsidRPr="003B46E1" w14:paraId="02A4FC90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449A8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 Jonge-Heesen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A83C8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E49A7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em 8 of CDI-2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C55C6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reening and 6-month follow up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3590F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 3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C5CE8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1.54 </w:t>
            </w:r>
          </w:p>
        </w:tc>
      </w:tr>
      <w:tr w:rsidR="006C5597" w:rsidRPr="003B46E1" w14:paraId="6D7F368D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9D058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mond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A8401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70882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Q-Jr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E3DAA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, 4, 8, 12, 16, 24, 32, 40, 52 weeks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085D0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A5B59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5 </w:t>
            </w:r>
          </w:p>
        </w:tc>
      </w:tr>
      <w:tr w:rsidR="006C5597" w:rsidRPr="003B46E1" w14:paraId="4C3A84C4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CBB87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mond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31112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2B004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Q-Jr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74013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ly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202B3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E7926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7 </w:t>
            </w:r>
          </w:p>
        </w:tc>
      </w:tr>
      <w:tr w:rsidR="006C5597" w:rsidRPr="003B46E1" w14:paraId="0A0708D4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4247F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dling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91F69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6E1FB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SSRS assessments and interview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7FDB3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ring RCT and follow-up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C999D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DFC5A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9 </w:t>
            </w:r>
          </w:p>
        </w:tc>
      </w:tr>
      <w:tr w:rsidR="006C5597" w:rsidRPr="003B46E1" w14:paraId="05928747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A515B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yer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FED92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4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9C7E4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k and Self Harm Inventory and CSI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6451A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-, 52-, and 86-weeks post-randomisation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5D706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7068D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ent suicide attempts: 3% at 36 weeks. 6% at 52 weeks. </w:t>
            </w:r>
          </w:p>
          <w:p w14:paraId="56333559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SI attempts: 7% at 36 weeks, 4% at 52 weeks, and 5% at 86 weeks </w:t>
            </w:r>
          </w:p>
        </w:tc>
      </w:tr>
      <w:tr w:rsidR="006C5597" w:rsidRPr="003B46E1" w14:paraId="7D7D221C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C7081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udin</w:t>
            </w:r>
            <w:proofErr w:type="spellEnd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4EA2B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 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83D46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I-KID and CDRS-R, Deliberate Self-Harm Inventory for youths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3957A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, follow up assessments, weekly throughout treatments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A244B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 3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F02D9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 </w:t>
            </w:r>
          </w:p>
        </w:tc>
      </w:tr>
      <w:tr w:rsidR="006C5597" w:rsidRPr="003B46E1" w14:paraId="4C1062FE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27FDC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rera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00625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89083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ified C-SSRS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CA79D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, days 4, 7/10, 30 and 60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70A72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8C482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 suicidal ideation: Over 90%  </w:t>
            </w:r>
          </w:p>
          <w:p w14:paraId="138763E7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y 60: 27% in experimental condition; 50% in control condition </w:t>
            </w:r>
          </w:p>
        </w:tc>
      </w:tr>
      <w:tr w:rsidR="006C5597" w:rsidRPr="003B46E1" w14:paraId="172664AC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28E74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ghes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FCC5B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FC58F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IDS-A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AB439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ly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0CE2A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20AD6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 </w:t>
            </w:r>
          </w:p>
        </w:tc>
      </w:tr>
      <w:tr w:rsidR="006C5597" w:rsidRPr="003B46E1" w14:paraId="35DBF59D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0E56A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ftene</w:t>
            </w:r>
            <w:proofErr w:type="spellEnd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DDF8F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658CE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verse events monitored, item 9 of CDI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980DF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, 8 weeks, 16 weeks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1C108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71777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 </w:t>
            </w:r>
          </w:p>
        </w:tc>
      </w:tr>
      <w:tr w:rsidR="006C5597" w:rsidRPr="003B46E1" w14:paraId="67EDFAA8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A6984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p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ED2DB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BF698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ual measure - CEDS-R – recorded suicidal ideation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019A9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test, 4 months, 8 months, 12 months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5265D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D7995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 </w:t>
            </w:r>
          </w:p>
        </w:tc>
      </w:tr>
      <w:tr w:rsidR="006C5597" w:rsidRPr="003B46E1" w14:paraId="47341549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5DB58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ller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C906A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1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D1D5A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verse events monitored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C06CB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ly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D98C1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9D318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2 </w:t>
            </w:r>
          </w:p>
        </w:tc>
      </w:tr>
      <w:tr w:rsidR="006C5597" w:rsidRPr="003B46E1" w14:paraId="19A8BA4E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17BFE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Kosik-Gonzalez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E9D63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897D5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BAT 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5C16A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9BCE0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FAE26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6 </w:t>
            </w:r>
          </w:p>
        </w:tc>
      </w:tr>
      <w:tr w:rsidR="006C5597" w:rsidRPr="003B46E1" w14:paraId="12AD7FB8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FF549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n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1DF25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3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A3807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SSRS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4371D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, days 1, 2, 3, 4, 5, 6, 12 of trial, and at follow up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333D1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7C280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 </w:t>
            </w:r>
          </w:p>
        </w:tc>
      </w:tr>
      <w:tr w:rsidR="006C5597" w:rsidRPr="003B46E1" w14:paraId="480C6370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979CE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dqvist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2A402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AC834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SSRS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F46E2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reening and baseline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F3DB1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 3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E973B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 </w:t>
            </w:r>
          </w:p>
        </w:tc>
      </w:tr>
      <w:tr w:rsidR="006C5597" w:rsidRPr="003B46E1" w14:paraId="2074E027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F9196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u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0EF6C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DEA75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S and MSHI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87DD2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 and post intervention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FA9BF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FD0A9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 </w:t>
            </w:r>
          </w:p>
        </w:tc>
      </w:tr>
      <w:tr w:rsidR="006C5597" w:rsidRPr="003B46E1" w14:paraId="6186BDA6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7FC47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March </w:t>
            </w: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60DE8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4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03626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- SIQ-Jr and harm-related adverse events monitored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A4AD7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, 6 and 12 weeks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5D752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24DFE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98 </w:t>
            </w:r>
          </w:p>
        </w:tc>
      </w:tr>
      <w:tr w:rsidR="006C5597" w:rsidRPr="003B46E1" w14:paraId="12F9043C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661E0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Cauley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57650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8ADC9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ditional question added to the SMFQ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FBFE0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0D5A3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078DA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 </w:t>
            </w:r>
          </w:p>
        </w:tc>
      </w:tr>
      <w:tr w:rsidR="006C5597" w:rsidRPr="003B46E1" w14:paraId="1CE3579B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43EBF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col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821C9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50225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Q-9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03562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, 2,4,6,8,12 weeks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CD8D4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 3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709E4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56 </w:t>
            </w:r>
          </w:p>
        </w:tc>
      </w:tr>
      <w:tr w:rsidR="006C5597" w:rsidRPr="003B46E1" w14:paraId="1E34A122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49EBD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’Dea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A92CD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E89A8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Q-9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3BAF1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, 4 weeks, 12 weeks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758EA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AC6AD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 </w:t>
            </w:r>
          </w:p>
        </w:tc>
      </w:tr>
      <w:tr w:rsidR="006C5597" w:rsidRPr="003B46E1" w14:paraId="190A02EB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6575D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le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26599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07E1D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Q Short with additional risk question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30F14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 and beginning of each treatment session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6455D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FC51F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 </w:t>
            </w:r>
          </w:p>
        </w:tc>
      </w:tr>
      <w:tr w:rsidR="006C5597" w:rsidRPr="003B46E1" w14:paraId="1EF4A313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E9DE1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ppelaars</w:t>
            </w:r>
            <w:proofErr w:type="spellEnd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B9689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AB86B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em 9 of the CDI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1D8FC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, weekly throughout intervention, post-test, 3, 6, 12 month follow ups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DF58B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19F9A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8 </w:t>
            </w:r>
          </w:p>
        </w:tc>
      </w:tr>
      <w:tr w:rsidR="006C5597" w:rsidRPr="003B46E1" w14:paraId="53DEF7D6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0D85C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ney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90DB3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F626B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isis Management Protocol - disclosure of suicidal ideation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F8D44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oughout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B6736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33FB0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 </w:t>
            </w:r>
          </w:p>
        </w:tc>
      </w:tr>
      <w:tr w:rsidR="006C5597" w:rsidRPr="003B46E1" w14:paraId="26FBC36C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6AFB9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ito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02405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2CF85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verse events monitored, item 13 of the CDRS-R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01D40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, throughout study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E483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13B46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46 </w:t>
            </w:r>
          </w:p>
        </w:tc>
      </w:tr>
      <w:tr w:rsidR="006C5597" w:rsidRPr="003B46E1" w14:paraId="38397AE1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4DBA8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niering</w:t>
            </w:r>
            <w:proofErr w:type="spellEnd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B7234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2 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91B3D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risk assessment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6F803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 randomisation to waitlist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54083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8CEFC" w14:textId="77777777" w:rsidR="006C5597" w:rsidRPr="006C5597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C5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</w:tr>
      <w:tr w:rsidR="006C5597" w:rsidRPr="003B46E1" w14:paraId="0FE1BDEA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BE1B5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omaker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E99AB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A28CF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-SADS and programme content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C786C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oughout study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49E4C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9CC5C" w14:textId="77777777" w:rsidR="006C5597" w:rsidRPr="006C5597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C5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</w:tr>
      <w:tr w:rsidR="006C5597" w:rsidRPr="003B46E1" w14:paraId="66E06249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F8156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ng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1BD73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DAC43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DI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644C1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885B7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EA302" w14:textId="77777777" w:rsidR="006C5597" w:rsidRPr="006C5597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C5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</w:tr>
      <w:tr w:rsidR="006C5597" w14:paraId="01932776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6D33" w14:textId="77777777" w:rsidR="006C5597" w:rsidRPr="006C5597" w:rsidRDefault="006C5597" w:rsidP="00BB35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C5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ls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51FD6" w14:textId="77777777" w:rsidR="006C5597" w:rsidRPr="006C5597" w:rsidRDefault="006C5597" w:rsidP="00BB35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C5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31434" w14:textId="77777777" w:rsidR="006C5597" w:rsidRPr="006C5597" w:rsidRDefault="006C5597" w:rsidP="00BB35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C5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risk assessme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B0954" w14:textId="77777777" w:rsidR="006C5597" w:rsidRPr="006C5597" w:rsidRDefault="006C5597" w:rsidP="00BB35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C5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, 5, 10, 12 week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1875A" w14:textId="77777777" w:rsidR="006C5597" w:rsidRPr="006C5597" w:rsidRDefault="006C5597" w:rsidP="00BB35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C5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24522" w14:textId="77777777" w:rsidR="006C5597" w:rsidRPr="006C5597" w:rsidRDefault="006C5597" w:rsidP="00BB35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C5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0</w:t>
            </w:r>
          </w:p>
        </w:tc>
      </w:tr>
      <w:tr w:rsidR="006C5597" w:rsidRPr="003B46E1" w14:paraId="048E7D50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D81F5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lff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F4E4C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BAB15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2DC1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ring intervention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B18E2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672C9" w14:textId="77777777" w:rsidR="006C5597" w:rsidRPr="006C5597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C5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</w:t>
            </w:r>
          </w:p>
        </w:tc>
      </w:tr>
      <w:tr w:rsidR="006C5597" w:rsidRPr="003B46E1" w14:paraId="48066BDA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A15F1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ight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89B04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7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FA17A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ified MFQ </w:t>
            </w:r>
          </w:p>
          <w:p w14:paraId="2FA28190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14CA8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, treatment sessions, 4-month, 12-month follow up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67D42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0179B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 </w:t>
            </w:r>
          </w:p>
        </w:tc>
      </w:tr>
      <w:tr w:rsidR="006C5597" w:rsidRPr="003B46E1" w14:paraId="01124CE9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45C2B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ang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0AC85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74E6C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measure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8527C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1434E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FBC29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 </w:t>
            </w:r>
          </w:p>
        </w:tc>
      </w:tr>
      <w:tr w:rsidR="006C5597" w:rsidRPr="003B46E1" w14:paraId="74B0EAE3" w14:textId="77777777" w:rsidTr="009D17E4">
        <w:trPr>
          <w:trHeight w:val="28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D3C38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sigo</w:t>
            </w:r>
            <w:proofErr w:type="spellEnd"/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C0551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3 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4B29D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measure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52818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oughout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012AF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9A80E" w14:textId="77777777" w:rsidR="006C5597" w:rsidRPr="003B46E1" w:rsidRDefault="006C5597" w:rsidP="00BB35D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B4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 </w:t>
            </w:r>
          </w:p>
        </w:tc>
      </w:tr>
    </w:tbl>
    <w:p w14:paraId="09E0E54A" w14:textId="77777777" w:rsidR="00BB35DD" w:rsidRPr="00BB35DD" w:rsidRDefault="00BB35DD" w:rsidP="00BB35D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BB35DD"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>Codes:(1) discontinuation (referring to any studies that removed participants from the RCT when risk was reported); (2) onward referral or signposting (e.g., provision of crisis line contact details or referral to additional clinical services); (3) further clinical involvement from a member of the associated clinical team (e.g., study lead or clinical supervisor); (4) not recorded; and (5) other.</w:t>
      </w:r>
    </w:p>
    <w:p w14:paraId="13C8FC69" w14:textId="77777777" w:rsidR="00BB35DD" w:rsidRPr="00BB35DD" w:rsidRDefault="00BB35DD" w:rsidP="00BB35D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BB35DD">
        <w:rPr>
          <w:rFonts w:ascii="Times New Roman" w:eastAsia="Times New Roman" w:hAnsi="Times New Roman" w:cs="Times New Roman"/>
          <w:color w:val="000000"/>
          <w:sz w:val="22"/>
          <w:szCs w:val="22"/>
        </w:rPr>
        <w:t>CDI- Children’s Depression Inventory, CDI-2 – Children’s Depression Inventory 2</w:t>
      </w:r>
      <w:r w:rsidRPr="00BB35DD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nd</w:t>
      </w:r>
      <w:r w:rsidRPr="00BB35DD">
        <w:rPr>
          <w:rFonts w:ascii="Times New Roman" w:eastAsia="Times New Roman" w:hAnsi="Times New Roman" w:cs="Times New Roman"/>
          <w:color w:val="000000"/>
          <w:sz w:val="22"/>
          <w:szCs w:val="22"/>
        </w:rPr>
        <w:t> Edition, CDRS-R- Children’s Depression Rating Scale- Revised, CEDS-R – </w:t>
      </w:r>
      <w:proofErr w:type="spellStart"/>
      <w:r w:rsidRPr="00BB35DD">
        <w:rPr>
          <w:rFonts w:ascii="Times New Roman" w:eastAsia="Times New Roman" w:hAnsi="Times New Roman" w:cs="Times New Roman"/>
          <w:color w:val="000000"/>
          <w:sz w:val="22"/>
          <w:szCs w:val="22"/>
        </w:rPr>
        <w:t>Center</w:t>
      </w:r>
      <w:proofErr w:type="spellEnd"/>
      <w:r w:rsidRPr="00BB35DD">
        <w:rPr>
          <w:rFonts w:ascii="Times New Roman" w:eastAsia="Times New Roman" w:hAnsi="Times New Roman" w:cs="Times New Roman"/>
          <w:color w:val="000000"/>
          <w:sz w:val="22"/>
          <w:szCs w:val="22"/>
        </w:rPr>
        <w:t> for Epidemiologic Studies Depression Scale – Revised, CSI- Columbia Suicide Inventory, C-SSRS – Columbia-Suicide Severity Rating Scale, K-SADS – Kiddie Schedule for Affective Disorders and Schizophrenia, MFQ- Mood and Feelings Questionnaire, MINI-KID- Mini International Neuropsychiatric Interview for Children and Adolescents, MSHI- Modified Self-Harm Inventory, PHQ-9 – Patient Health Questionnaire-9, QIDS-A- The Quick Inventory of Depressive Symptomatology- Adolescent Version, RCT- Randomised Controlled Trial, SIBAT - Suicide Ideation and Behaviour Assessment Tool, SIQ-Jr – Suicidal Ideation Questionnaire- Junior, SMFQ- Short Mood and Feelings Questionnaire, SPS- Suicide Probability Scale, TEAE- Treatment-Emergent Adverse Event</w:t>
      </w:r>
      <w:r w:rsidRPr="00BB35DD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  </w:t>
      </w:r>
    </w:p>
    <w:sectPr w:rsidR="00BB35DD" w:rsidRPr="00BB35DD" w:rsidSect="006C559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B222B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6326C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EE0E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4A8BA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FE87B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5E22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4029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8C70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F5815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40EC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93676384">
    <w:abstractNumId w:val="9"/>
  </w:num>
  <w:num w:numId="2" w16cid:durableId="947542399">
    <w:abstractNumId w:val="8"/>
  </w:num>
  <w:num w:numId="3" w16cid:durableId="735011027">
    <w:abstractNumId w:val="7"/>
  </w:num>
  <w:num w:numId="4" w16cid:durableId="2086604571">
    <w:abstractNumId w:val="6"/>
  </w:num>
  <w:num w:numId="5" w16cid:durableId="177354484">
    <w:abstractNumId w:val="5"/>
  </w:num>
  <w:num w:numId="6" w16cid:durableId="1281763495">
    <w:abstractNumId w:val="4"/>
  </w:num>
  <w:num w:numId="7" w16cid:durableId="843786807">
    <w:abstractNumId w:val="3"/>
  </w:num>
  <w:num w:numId="8" w16cid:durableId="1516453463">
    <w:abstractNumId w:val="2"/>
  </w:num>
  <w:num w:numId="9" w16cid:durableId="476185692">
    <w:abstractNumId w:val="1"/>
  </w:num>
  <w:num w:numId="10" w16cid:durableId="1940865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0423AA"/>
    <w:rsid w:val="00027A20"/>
    <w:rsid w:val="000423AA"/>
    <w:rsid w:val="001523FD"/>
    <w:rsid w:val="001708D0"/>
    <w:rsid w:val="00361E9D"/>
    <w:rsid w:val="005533FF"/>
    <w:rsid w:val="006C5597"/>
    <w:rsid w:val="00847B15"/>
    <w:rsid w:val="00A173E7"/>
    <w:rsid w:val="00A33B06"/>
    <w:rsid w:val="00B21BC6"/>
    <w:rsid w:val="00B96B27"/>
    <w:rsid w:val="00BB35DD"/>
    <w:rsid w:val="00DD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EBFFF"/>
  <w15:chartTrackingRefBased/>
  <w15:docId w15:val="{1F84389B-11DB-4EF4-A59B-EF59338D6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597"/>
    <w:pPr>
      <w:spacing w:after="160" w:line="279" w:lineRule="auto"/>
    </w:pPr>
    <w:rPr>
      <w:rFonts w:ascii="Aptos" w:eastAsia="MS Mincho" w:hAnsi="Aptos" w:cs="Arial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3AA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3A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3AA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3A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3A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3AA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3AA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3AA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3AA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6B27"/>
    <w:rPr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423AA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3AA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3AA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3AA"/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3AA"/>
    <w:rPr>
      <w:rFonts w:asciiTheme="minorHAnsi" w:eastAsiaTheme="minorEastAsia" w:hAnsiTheme="minorHAnsi" w:cstheme="minorBidi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3AA"/>
    <w:rPr>
      <w:rFonts w:asciiTheme="minorHAnsi" w:eastAsiaTheme="minorEastAsia" w:hAnsiTheme="minorHAnsi" w:cstheme="minorBidi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3AA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3AA"/>
    <w:rPr>
      <w:rFonts w:asciiTheme="minorHAnsi" w:eastAsiaTheme="minorEastAsia" w:hAnsiTheme="minorHAnsi" w:cstheme="minorBidi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3AA"/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423A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423AA"/>
    <w:rPr>
      <w:rFonts w:asciiTheme="majorHAnsi" w:eastAsiaTheme="majorEastAsia" w:hAnsiTheme="majorHAnsi" w:cstheme="majorBidi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3AA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0423AA"/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0423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23AA"/>
    <w:rPr>
      <w:i/>
      <w:iCs/>
      <w:color w:val="404040" w:themeColor="text1" w:themeTint="BF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0423AA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0423A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3A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3AA"/>
    <w:rPr>
      <w:i/>
      <w:iCs/>
      <w:color w:val="2E74B5" w:themeColor="accent1" w:themeShade="BF"/>
      <w:sz w:val="24"/>
      <w:szCs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0423AA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7</Words>
  <Characters>3792</Characters>
  <Application>Microsoft Office Word</Application>
  <DocSecurity>0</DocSecurity>
  <Lines>53</Lines>
  <Paragraphs>63</Paragraphs>
  <ScaleCrop>false</ScaleCrop>
  <Company/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Felicity</dc:creator>
  <cp:keywords/>
  <dc:description/>
  <cp:lastModifiedBy>Hudson, Felicity</cp:lastModifiedBy>
  <cp:revision>8</cp:revision>
  <dcterms:created xsi:type="dcterms:W3CDTF">2026-03-13T09:55:00Z</dcterms:created>
  <dcterms:modified xsi:type="dcterms:W3CDTF">2026-03-13T09:57:00Z</dcterms:modified>
</cp:coreProperties>
</file>